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B438F" w14:textId="34273454" w:rsidR="00DC69A6" w:rsidRPr="00275BA4" w:rsidRDefault="00DC69A6" w:rsidP="00275BA4">
      <w:pPr>
        <w:pStyle w:val="Heading1"/>
        <w:rPr>
          <w:rFonts w:asciiTheme="minorHAnsi" w:eastAsiaTheme="minorHAnsi" w:hAnsiTheme="minorHAnsi" w:cstheme="minorBidi"/>
          <w:b/>
          <w:color w:val="auto"/>
          <w:sz w:val="22"/>
          <w:szCs w:val="24"/>
        </w:rPr>
      </w:pPr>
      <w:r w:rsidRPr="00275BA4">
        <w:rPr>
          <w:rFonts w:asciiTheme="minorHAnsi" w:eastAsiaTheme="minorHAnsi" w:hAnsiTheme="minorHAnsi" w:cstheme="minorBidi"/>
          <w:b/>
          <w:color w:val="auto"/>
          <w:sz w:val="22"/>
          <w:szCs w:val="24"/>
        </w:rPr>
        <w:t xml:space="preserve">Supporting Information </w:t>
      </w:r>
      <w:r w:rsidRPr="00275BA4">
        <w:rPr>
          <w:rFonts w:asciiTheme="minorHAnsi" w:eastAsiaTheme="minorHAnsi" w:hAnsiTheme="minorHAnsi" w:cstheme="minorBidi"/>
          <w:b/>
          <w:color w:val="auto"/>
          <w:sz w:val="22"/>
          <w:szCs w:val="24"/>
        </w:rPr>
        <w:t>2</w:t>
      </w:r>
      <w:r w:rsidRPr="00275BA4">
        <w:rPr>
          <w:rFonts w:asciiTheme="minorHAnsi" w:eastAsiaTheme="minorHAnsi" w:hAnsiTheme="minorHAnsi" w:cstheme="minorBidi"/>
          <w:b/>
          <w:color w:val="auto"/>
          <w:sz w:val="22"/>
          <w:szCs w:val="24"/>
        </w:rPr>
        <w:t xml:space="preserve">. Specification of all relevant determinants, implementation strategies, mechanisms of action, and expected outcomes related to the expanded 4-level intervention based on the Implementation Research Logic Model of Smith et al. (2020). </w:t>
      </w:r>
    </w:p>
    <w:tbl>
      <w:tblPr>
        <w:tblStyle w:val="TableGrid"/>
        <w:tblW w:w="0" w:type="auto"/>
        <w:tblInd w:w="-113" w:type="dxa"/>
        <w:tblLook w:val="04A0" w:firstRow="1" w:lastRow="0" w:firstColumn="1" w:lastColumn="0" w:noHBand="0" w:noVBand="1"/>
      </w:tblPr>
      <w:tblGrid>
        <w:gridCol w:w="4535"/>
        <w:gridCol w:w="3402"/>
        <w:gridCol w:w="2835"/>
        <w:gridCol w:w="2835"/>
      </w:tblGrid>
      <w:tr w:rsidR="007A1F2F" w:rsidRPr="002C0285" w14:paraId="739271F3" w14:textId="77777777" w:rsidTr="007A1F2F">
        <w:trPr>
          <w:trHeight w:val="397"/>
        </w:trPr>
        <w:tc>
          <w:tcPr>
            <w:tcW w:w="4535" w:type="dxa"/>
          </w:tcPr>
          <w:p w14:paraId="5908E9E6" w14:textId="2B7269E3" w:rsidR="007A1F2F" w:rsidRPr="002C0285" w:rsidRDefault="000C19A8" w:rsidP="006C49B4">
            <w:pPr>
              <w:rPr>
                <w:b/>
                <w:sz w:val="20"/>
              </w:rPr>
            </w:pPr>
            <w:r w:rsidRPr="00DC69A6">
              <w:rPr>
                <w:rFonts w:asciiTheme="majorHAnsi" w:eastAsiaTheme="majorEastAsia" w:hAnsiTheme="majorHAnsi" w:cstheme="majorBidi"/>
                <w:spacing w:val="-10"/>
                <w:kern w:val="28"/>
                <w:sz w:val="56"/>
                <w:szCs w:val="56"/>
              </w:rPr>
              <w:t xml:space="preserve"> </w:t>
            </w:r>
            <w:bookmarkStart w:id="0" w:name="_Hlk165630767"/>
            <w:r w:rsidR="007A1F2F" w:rsidRPr="002C0285">
              <w:rPr>
                <w:b/>
                <w:sz w:val="20"/>
              </w:rPr>
              <w:t>Determinants (facilitators</w:t>
            </w:r>
            <w:r w:rsidR="007A1F2F">
              <w:rPr>
                <w:b/>
                <w:sz w:val="20"/>
              </w:rPr>
              <w:t xml:space="preserve"> - </w:t>
            </w:r>
            <w:r w:rsidR="007A1F2F" w:rsidRPr="002C0285">
              <w:rPr>
                <w:b/>
                <w:sz w:val="20"/>
              </w:rPr>
              <w:t>&amp; barriers</w:t>
            </w:r>
            <w:r w:rsidR="007A1F2F">
              <w:rPr>
                <w:b/>
                <w:sz w:val="20"/>
              </w:rPr>
              <w:t xml:space="preserve"> +</w:t>
            </w:r>
            <w:r w:rsidR="007A1F2F" w:rsidRPr="002C0285">
              <w:rPr>
                <w:b/>
                <w:sz w:val="20"/>
              </w:rPr>
              <w:t>)</w:t>
            </w:r>
          </w:p>
        </w:tc>
        <w:tc>
          <w:tcPr>
            <w:tcW w:w="3402" w:type="dxa"/>
          </w:tcPr>
          <w:p w14:paraId="4601F5CB" w14:textId="77777777" w:rsidR="007A1F2F" w:rsidRPr="002C0285" w:rsidRDefault="007A1F2F" w:rsidP="006C49B4">
            <w:pPr>
              <w:rPr>
                <w:b/>
                <w:bCs/>
                <w:sz w:val="20"/>
              </w:rPr>
            </w:pPr>
            <w:r w:rsidRPr="002C0285">
              <w:rPr>
                <w:b/>
                <w:bCs/>
                <w:sz w:val="20"/>
              </w:rPr>
              <w:t>Intervention strategies</w:t>
            </w:r>
          </w:p>
        </w:tc>
        <w:tc>
          <w:tcPr>
            <w:tcW w:w="2835" w:type="dxa"/>
          </w:tcPr>
          <w:p w14:paraId="543F5366" w14:textId="77777777" w:rsidR="007A1F2F" w:rsidRPr="002C0285" w:rsidRDefault="007A1F2F" w:rsidP="006C49B4">
            <w:pPr>
              <w:rPr>
                <w:b/>
                <w:sz w:val="20"/>
              </w:rPr>
            </w:pPr>
            <w:r w:rsidRPr="002C0285">
              <w:rPr>
                <w:b/>
                <w:sz w:val="20"/>
              </w:rPr>
              <w:t xml:space="preserve">Mechanism of action </w:t>
            </w:r>
          </w:p>
        </w:tc>
        <w:tc>
          <w:tcPr>
            <w:tcW w:w="2835" w:type="dxa"/>
          </w:tcPr>
          <w:p w14:paraId="1C6F440D" w14:textId="77777777" w:rsidR="007A1F2F" w:rsidRPr="002C0285" w:rsidRDefault="007A1F2F" w:rsidP="006C49B4">
            <w:pPr>
              <w:rPr>
                <w:b/>
                <w:sz w:val="20"/>
              </w:rPr>
            </w:pPr>
            <w:r w:rsidRPr="002C0285">
              <w:rPr>
                <w:b/>
                <w:sz w:val="20"/>
              </w:rPr>
              <w:t xml:space="preserve">Outcomes </w:t>
            </w:r>
          </w:p>
        </w:tc>
      </w:tr>
      <w:tr w:rsidR="007A1F2F" w:rsidRPr="002C0285" w14:paraId="260555EB" w14:textId="77777777" w:rsidTr="006C49B4">
        <w:tc>
          <w:tcPr>
            <w:tcW w:w="4535" w:type="dxa"/>
          </w:tcPr>
          <w:p w14:paraId="542A5F34" w14:textId="77777777" w:rsidR="007A1F2F" w:rsidRPr="002C0285" w:rsidRDefault="007A1F2F" w:rsidP="006C49B4">
            <w:pPr>
              <w:rPr>
                <w:sz w:val="20"/>
              </w:rPr>
            </w:pPr>
            <w:r w:rsidRPr="002C0285">
              <w:rPr>
                <w:b/>
                <w:sz w:val="20"/>
              </w:rPr>
              <w:t>Characteristics of the intervention:</w:t>
            </w:r>
          </w:p>
          <w:p w14:paraId="78932554" w14:textId="77777777" w:rsidR="007A1F2F" w:rsidRPr="002C0285" w:rsidRDefault="007A1F2F" w:rsidP="007A1F2F">
            <w:pPr>
              <w:pStyle w:val="ListParagraph"/>
              <w:numPr>
                <w:ilvl w:val="0"/>
                <w:numId w:val="1"/>
              </w:numPr>
              <w:spacing w:line="240" w:lineRule="auto"/>
              <w:ind w:left="318" w:hanging="284"/>
              <w:jc w:val="left"/>
              <w:rPr>
                <w:b/>
                <w:sz w:val="20"/>
              </w:rPr>
            </w:pPr>
            <w:r w:rsidRPr="002C0285">
              <w:rPr>
                <w:sz w:val="20"/>
              </w:rPr>
              <w:t>Tailored to fit specific local needs (+)</w:t>
            </w:r>
          </w:p>
          <w:p w14:paraId="400C06BF"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Tailored to the input of relevant stakeholders (+)</w:t>
            </w:r>
          </w:p>
          <w:p w14:paraId="286B9159"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Tailored to the input of end-users and service providers (+)</w:t>
            </w:r>
          </w:p>
          <w:p w14:paraId="41B3D381"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Based on scientific evidence (+)</w:t>
            </w:r>
          </w:p>
          <w:p w14:paraId="2AC5E357" w14:textId="77777777" w:rsidR="007A1F2F" w:rsidRPr="002C0285" w:rsidRDefault="007A1F2F" w:rsidP="006C49B4">
            <w:pPr>
              <w:rPr>
                <w:b/>
                <w:sz w:val="20"/>
              </w:rPr>
            </w:pPr>
            <w:r w:rsidRPr="002C0285">
              <w:rPr>
                <w:b/>
                <w:sz w:val="20"/>
              </w:rPr>
              <w:t xml:space="preserve">Inner setting: </w:t>
            </w:r>
          </w:p>
          <w:p w14:paraId="04AF5487"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Motivation and engagement of municipalities and key services (+/-)</w:t>
            </w:r>
          </w:p>
          <w:p w14:paraId="554A834D"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Changes / turnover in service providers (-)</w:t>
            </w:r>
          </w:p>
          <w:p w14:paraId="269C0D05"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Cooperation with mental health facilities (+/-)</w:t>
            </w:r>
          </w:p>
          <w:p w14:paraId="4BAC4FCF"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Capacity of mental health facilities (-)</w:t>
            </w:r>
          </w:p>
          <w:p w14:paraId="2C7E8D9E"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Competition with organisations that pursue similar aims and financial resources (-)</w:t>
            </w:r>
          </w:p>
          <w:p w14:paraId="0E0BC2F0"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Complementarity with other stakeholder organisations (+/-)</w:t>
            </w:r>
          </w:p>
          <w:p w14:paraId="7442312C" w14:textId="77777777" w:rsidR="007A1F2F" w:rsidRPr="002C0285" w:rsidRDefault="007A1F2F" w:rsidP="006C49B4">
            <w:pPr>
              <w:rPr>
                <w:b/>
                <w:sz w:val="20"/>
              </w:rPr>
            </w:pPr>
            <w:r w:rsidRPr="002C0285">
              <w:rPr>
                <w:b/>
                <w:sz w:val="20"/>
              </w:rPr>
              <w:t xml:space="preserve">Outer setting: </w:t>
            </w:r>
          </w:p>
          <w:p w14:paraId="2A6569D5"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Aligned with national and local mental health policies and care systems (+/-)</w:t>
            </w:r>
          </w:p>
          <w:p w14:paraId="0F99EC2B"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Political shifts in country and/or region (-)</w:t>
            </w:r>
          </w:p>
          <w:p w14:paraId="1F05F4A8"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Support received from local government (+)</w:t>
            </w:r>
          </w:p>
          <w:p w14:paraId="42878C00"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Interest in society and media for mental health issues (+)</w:t>
            </w:r>
          </w:p>
          <w:p w14:paraId="6512B3F7"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External events overshadowing the intervention (wars, pandemics, natural disasters, economic crises, etc.) (-)</w:t>
            </w:r>
          </w:p>
          <w:p w14:paraId="198EEE03" w14:textId="77777777" w:rsidR="007A1F2F" w:rsidRPr="002C0285" w:rsidRDefault="007A1F2F" w:rsidP="007A1F2F">
            <w:pPr>
              <w:pStyle w:val="ListParagraph"/>
              <w:numPr>
                <w:ilvl w:val="0"/>
                <w:numId w:val="1"/>
              </w:numPr>
              <w:spacing w:line="240" w:lineRule="auto"/>
              <w:ind w:left="318" w:hanging="284"/>
              <w:jc w:val="left"/>
              <w:rPr>
                <w:sz w:val="20"/>
              </w:rPr>
            </w:pPr>
            <w:r w:rsidRPr="002C0285">
              <w:rPr>
                <w:sz w:val="20"/>
              </w:rPr>
              <w:t>Other competing or complementary online resources used in country/or region (+/-)</w:t>
            </w:r>
          </w:p>
          <w:p w14:paraId="1B4DB66B" w14:textId="77777777" w:rsidR="007A1F2F" w:rsidRPr="002C0285" w:rsidRDefault="007A1F2F" w:rsidP="006C49B4">
            <w:pPr>
              <w:rPr>
                <w:b/>
                <w:sz w:val="20"/>
              </w:rPr>
            </w:pPr>
            <w:r w:rsidRPr="002C0285">
              <w:rPr>
                <w:b/>
                <w:sz w:val="20"/>
              </w:rPr>
              <w:t>Characteristics of individuals:</w:t>
            </w:r>
          </w:p>
          <w:p w14:paraId="0F5BEBBC" w14:textId="77777777" w:rsidR="007A1F2F" w:rsidRPr="002C0285" w:rsidRDefault="007A1F2F" w:rsidP="007A1F2F">
            <w:pPr>
              <w:pStyle w:val="ListParagraph"/>
              <w:numPr>
                <w:ilvl w:val="0"/>
                <w:numId w:val="2"/>
              </w:numPr>
              <w:spacing w:line="240" w:lineRule="auto"/>
              <w:ind w:left="318" w:hanging="284"/>
              <w:jc w:val="left"/>
              <w:rPr>
                <w:sz w:val="20"/>
              </w:rPr>
            </w:pPr>
            <w:r w:rsidRPr="002C0285">
              <w:rPr>
                <w:sz w:val="20"/>
              </w:rPr>
              <w:lastRenderedPageBreak/>
              <w:t xml:space="preserve">Motivation of citizens to seek help and stigmatising attitudes concerning mental health </w:t>
            </w:r>
          </w:p>
          <w:p w14:paraId="546F3C00" w14:textId="77777777" w:rsidR="007A1F2F" w:rsidRPr="002C0285" w:rsidRDefault="007A1F2F" w:rsidP="007A1F2F">
            <w:pPr>
              <w:pStyle w:val="ListParagraph"/>
              <w:numPr>
                <w:ilvl w:val="0"/>
                <w:numId w:val="2"/>
              </w:numPr>
              <w:spacing w:line="240" w:lineRule="auto"/>
              <w:ind w:left="318" w:hanging="284"/>
              <w:jc w:val="left"/>
              <w:rPr>
                <w:sz w:val="20"/>
              </w:rPr>
            </w:pPr>
            <w:r w:rsidRPr="002C0285">
              <w:rPr>
                <w:sz w:val="20"/>
              </w:rPr>
              <w:t xml:space="preserve">Motivation, interest, attitudes and competencies of professionals </w:t>
            </w:r>
          </w:p>
          <w:p w14:paraId="4A5DA863" w14:textId="77777777" w:rsidR="007A1F2F" w:rsidRPr="002C0285" w:rsidRDefault="007A1F2F" w:rsidP="006C49B4">
            <w:pPr>
              <w:rPr>
                <w:b/>
                <w:sz w:val="20"/>
              </w:rPr>
            </w:pPr>
            <w:r w:rsidRPr="002C0285">
              <w:rPr>
                <w:b/>
                <w:sz w:val="20"/>
              </w:rPr>
              <w:t>The implementation process:</w:t>
            </w:r>
          </w:p>
          <w:p w14:paraId="0611B662" w14:textId="77777777" w:rsidR="007A1F2F" w:rsidRPr="002C0285" w:rsidRDefault="007A1F2F" w:rsidP="007A1F2F">
            <w:pPr>
              <w:pStyle w:val="ListParagraph"/>
              <w:numPr>
                <w:ilvl w:val="0"/>
                <w:numId w:val="1"/>
              </w:numPr>
              <w:spacing w:line="240" w:lineRule="auto"/>
              <w:ind w:left="318" w:hanging="318"/>
              <w:jc w:val="left"/>
              <w:rPr>
                <w:sz w:val="20"/>
              </w:rPr>
            </w:pPr>
            <w:r w:rsidRPr="002C0285">
              <w:rPr>
                <w:sz w:val="20"/>
              </w:rPr>
              <w:t xml:space="preserve">Involvement, engagement and collaboration of stakeholders, professionals, and volunteers </w:t>
            </w:r>
          </w:p>
          <w:p w14:paraId="708E8DF6" w14:textId="77777777" w:rsidR="007A1F2F" w:rsidRPr="002C0285" w:rsidRDefault="007A1F2F" w:rsidP="007A1F2F">
            <w:pPr>
              <w:pStyle w:val="ListParagraph"/>
              <w:numPr>
                <w:ilvl w:val="0"/>
                <w:numId w:val="1"/>
              </w:numPr>
              <w:spacing w:line="240" w:lineRule="auto"/>
              <w:ind w:left="318" w:hanging="318"/>
              <w:jc w:val="left"/>
              <w:rPr>
                <w:sz w:val="20"/>
              </w:rPr>
            </w:pPr>
            <w:r w:rsidRPr="002C0285">
              <w:rPr>
                <w:sz w:val="20"/>
              </w:rPr>
              <w:t xml:space="preserve">Use of digital training sessions where needed to reach out to large groups of relevant professionals </w:t>
            </w:r>
          </w:p>
          <w:p w14:paraId="27E917B2" w14:textId="77777777" w:rsidR="007A1F2F" w:rsidRPr="002C0285" w:rsidRDefault="007A1F2F" w:rsidP="007A1F2F">
            <w:pPr>
              <w:pStyle w:val="ListParagraph"/>
              <w:numPr>
                <w:ilvl w:val="0"/>
                <w:numId w:val="1"/>
              </w:numPr>
              <w:spacing w:line="240" w:lineRule="auto"/>
              <w:ind w:left="318" w:hanging="318"/>
              <w:jc w:val="left"/>
              <w:rPr>
                <w:sz w:val="20"/>
              </w:rPr>
            </w:pPr>
            <w:r w:rsidRPr="002C0285">
              <w:rPr>
                <w:sz w:val="20"/>
              </w:rPr>
              <w:t xml:space="preserve">One central contact person to streamline communication </w:t>
            </w:r>
          </w:p>
          <w:p w14:paraId="343ECEEC" w14:textId="77777777" w:rsidR="007A1F2F" w:rsidRPr="002C0285" w:rsidRDefault="007A1F2F" w:rsidP="007A1F2F">
            <w:pPr>
              <w:pStyle w:val="ListParagraph"/>
              <w:numPr>
                <w:ilvl w:val="0"/>
                <w:numId w:val="1"/>
              </w:numPr>
              <w:spacing w:line="240" w:lineRule="auto"/>
              <w:ind w:left="318" w:hanging="318"/>
              <w:jc w:val="left"/>
              <w:rPr>
                <w:sz w:val="20"/>
              </w:rPr>
            </w:pPr>
            <w:r w:rsidRPr="002C0285">
              <w:rPr>
                <w:sz w:val="20"/>
              </w:rPr>
              <w:t xml:space="preserve">Use of digital dissemination tools </w:t>
            </w:r>
          </w:p>
          <w:p w14:paraId="6895039B" w14:textId="77777777" w:rsidR="007A1F2F" w:rsidRPr="002C0285" w:rsidRDefault="007A1F2F" w:rsidP="007A1F2F">
            <w:pPr>
              <w:pStyle w:val="ListParagraph"/>
              <w:numPr>
                <w:ilvl w:val="0"/>
                <w:numId w:val="1"/>
              </w:numPr>
              <w:spacing w:line="240" w:lineRule="auto"/>
              <w:ind w:left="318" w:hanging="318"/>
              <w:jc w:val="left"/>
              <w:rPr>
                <w:sz w:val="20"/>
              </w:rPr>
            </w:pPr>
            <w:r w:rsidRPr="002C0285">
              <w:rPr>
                <w:sz w:val="20"/>
              </w:rPr>
              <w:t xml:space="preserve">Consistent communication and frequent reminders to those involved </w:t>
            </w:r>
          </w:p>
          <w:p w14:paraId="37B84346" w14:textId="77777777" w:rsidR="007A1F2F" w:rsidRPr="002C0285" w:rsidRDefault="007A1F2F" w:rsidP="007A1F2F">
            <w:pPr>
              <w:pStyle w:val="ListParagraph"/>
              <w:numPr>
                <w:ilvl w:val="0"/>
                <w:numId w:val="1"/>
              </w:numPr>
              <w:spacing w:line="240" w:lineRule="auto"/>
              <w:ind w:left="318" w:hanging="318"/>
              <w:jc w:val="left"/>
              <w:rPr>
                <w:sz w:val="20"/>
              </w:rPr>
            </w:pPr>
            <w:r w:rsidRPr="002C0285">
              <w:rPr>
                <w:sz w:val="20"/>
              </w:rPr>
              <w:t>Dissemination about the project</w:t>
            </w:r>
          </w:p>
          <w:p w14:paraId="32F9B8D6" w14:textId="77777777" w:rsidR="007A1F2F" w:rsidRPr="002C0285" w:rsidRDefault="007A1F2F" w:rsidP="007A1F2F">
            <w:pPr>
              <w:pStyle w:val="ListParagraph"/>
              <w:numPr>
                <w:ilvl w:val="0"/>
                <w:numId w:val="1"/>
              </w:numPr>
              <w:spacing w:line="240" w:lineRule="auto"/>
              <w:ind w:left="318" w:hanging="318"/>
              <w:jc w:val="left"/>
              <w:rPr>
                <w:sz w:val="20"/>
              </w:rPr>
            </w:pPr>
            <w:r w:rsidRPr="002C0285">
              <w:rPr>
                <w:sz w:val="20"/>
              </w:rPr>
              <w:t xml:space="preserve">Personal / face-to-face contact to increase engagement </w:t>
            </w:r>
          </w:p>
        </w:tc>
        <w:tc>
          <w:tcPr>
            <w:tcW w:w="3402" w:type="dxa"/>
          </w:tcPr>
          <w:p w14:paraId="3134AC81" w14:textId="77777777" w:rsidR="007A1F2F" w:rsidRPr="002C0285" w:rsidRDefault="007A1F2F" w:rsidP="006C49B4">
            <w:pPr>
              <w:rPr>
                <w:b/>
                <w:sz w:val="20"/>
              </w:rPr>
            </w:pPr>
            <w:r w:rsidRPr="002C0285">
              <w:rPr>
                <w:b/>
                <w:sz w:val="20"/>
              </w:rPr>
              <w:lastRenderedPageBreak/>
              <w:t xml:space="preserve">Installation of a regional alliance </w:t>
            </w:r>
          </w:p>
          <w:p w14:paraId="4CCAA4A2"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 xml:space="preserve">Formation of a steering group </w:t>
            </w:r>
          </w:p>
          <w:p w14:paraId="151AB78A"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Engagement of existing organizations</w:t>
            </w:r>
          </w:p>
          <w:p w14:paraId="3CFFF70F"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Definition of regional objectives</w:t>
            </w:r>
          </w:p>
          <w:p w14:paraId="42B5D0B1"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Engagement of mayor &amp; spokesperson</w:t>
            </w:r>
          </w:p>
          <w:p w14:paraId="5413F2C3"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Search for additional funding</w:t>
            </w:r>
          </w:p>
          <w:p w14:paraId="1C55023A"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Organization of kick-off event &amp; press conference</w:t>
            </w:r>
          </w:p>
          <w:p w14:paraId="04432751" w14:textId="77777777" w:rsidR="007A1F2F" w:rsidRPr="002C0285" w:rsidRDefault="007A1F2F" w:rsidP="006C49B4">
            <w:pPr>
              <w:rPr>
                <w:b/>
                <w:sz w:val="20"/>
              </w:rPr>
            </w:pPr>
            <w:r w:rsidRPr="002C0285">
              <w:rPr>
                <w:b/>
                <w:sz w:val="20"/>
              </w:rPr>
              <w:t xml:space="preserve">Training of primary care providers, mental health care professionals and community gatekeepers </w:t>
            </w:r>
          </w:p>
          <w:p w14:paraId="1F480367"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Training of lecture</w:t>
            </w:r>
            <w:r>
              <w:rPr>
                <w:sz w:val="20"/>
              </w:rPr>
              <w:t>r</w:t>
            </w:r>
            <w:r w:rsidRPr="002C0285">
              <w:rPr>
                <w:sz w:val="20"/>
              </w:rPr>
              <w:t xml:space="preserve">s </w:t>
            </w:r>
          </w:p>
          <w:p w14:paraId="28B74A01"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Development of tailored training materials</w:t>
            </w:r>
          </w:p>
          <w:p w14:paraId="1A9EDC10"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Recruitment of trainees</w:t>
            </w:r>
          </w:p>
          <w:p w14:paraId="5B6D012A"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Delivery of face-to-face, hybrid or online training</w:t>
            </w:r>
          </w:p>
          <w:p w14:paraId="7FD2A0AA" w14:textId="77777777" w:rsidR="007A1F2F" w:rsidRPr="002C0285" w:rsidRDefault="007A1F2F" w:rsidP="006C49B4">
            <w:pPr>
              <w:rPr>
                <w:b/>
                <w:sz w:val="20"/>
              </w:rPr>
            </w:pPr>
            <w:r w:rsidRPr="002C0285">
              <w:rPr>
                <w:b/>
                <w:sz w:val="20"/>
              </w:rPr>
              <w:t>Raising awareness about depression, subclinical issues &amp; the intervention</w:t>
            </w:r>
          </w:p>
          <w:p w14:paraId="4E6A95FD"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Development &amp; distribution of tailored campaign materials</w:t>
            </w:r>
          </w:p>
          <w:p w14:paraId="6A08EB0A"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Establishment of website</w:t>
            </w:r>
          </w:p>
          <w:p w14:paraId="732DE08E"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Organization of an opening ceremony &amp; a series of public events</w:t>
            </w:r>
          </w:p>
          <w:p w14:paraId="420CA671" w14:textId="77777777" w:rsidR="007A1F2F" w:rsidRPr="002C0285" w:rsidRDefault="007A1F2F" w:rsidP="006C49B4">
            <w:pPr>
              <w:rPr>
                <w:b/>
                <w:sz w:val="20"/>
              </w:rPr>
            </w:pPr>
            <w:r w:rsidRPr="002C0285">
              <w:rPr>
                <w:b/>
                <w:sz w:val="20"/>
              </w:rPr>
              <w:t>Strengthening &amp; support of patients &amp; high-risk groups</w:t>
            </w:r>
          </w:p>
          <w:p w14:paraId="7A5A0474"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lastRenderedPageBreak/>
              <w:t xml:space="preserve">Online training of professionals to become user guides for the </w:t>
            </w:r>
            <w:proofErr w:type="spellStart"/>
            <w:r w:rsidRPr="002C0285">
              <w:rPr>
                <w:sz w:val="20"/>
              </w:rPr>
              <w:t>iFD</w:t>
            </w:r>
            <w:proofErr w:type="spellEnd"/>
            <w:r w:rsidRPr="002C0285">
              <w:rPr>
                <w:sz w:val="20"/>
              </w:rPr>
              <w:t xml:space="preserve"> tool</w:t>
            </w:r>
          </w:p>
          <w:p w14:paraId="6A69DA50"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 xml:space="preserve">Referral of persons with needs to </w:t>
            </w:r>
            <w:proofErr w:type="spellStart"/>
            <w:r w:rsidRPr="002C0285">
              <w:rPr>
                <w:sz w:val="20"/>
              </w:rPr>
              <w:t>iFD</w:t>
            </w:r>
            <w:proofErr w:type="spellEnd"/>
            <w:r w:rsidRPr="002C0285">
              <w:rPr>
                <w:sz w:val="20"/>
              </w:rPr>
              <w:t xml:space="preserve"> tool</w:t>
            </w:r>
          </w:p>
          <w:p w14:paraId="79E918C8"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Referral of persons to appropriate care</w:t>
            </w:r>
          </w:p>
        </w:tc>
        <w:tc>
          <w:tcPr>
            <w:tcW w:w="2835" w:type="dxa"/>
          </w:tcPr>
          <w:p w14:paraId="7E68BC2B" w14:textId="77777777" w:rsidR="007A1F2F" w:rsidRPr="002C0285" w:rsidRDefault="007A1F2F" w:rsidP="006C49B4">
            <w:pPr>
              <w:rPr>
                <w:sz w:val="20"/>
              </w:rPr>
            </w:pPr>
            <w:r w:rsidRPr="002C0285">
              <w:rPr>
                <w:sz w:val="20"/>
              </w:rPr>
              <w:lastRenderedPageBreak/>
              <w:t>HC and MHC services and their professionals are brought together in a regional network which may lead to more efficiency and improved care pathways for the treatment of depression. This may result in reduced suicidal behaviour and improved mental wellbeing of citizens in the longer term.</w:t>
            </w:r>
          </w:p>
          <w:p w14:paraId="1307C638" w14:textId="77777777" w:rsidR="007A1F2F" w:rsidRDefault="007A1F2F" w:rsidP="006C49B4">
            <w:pPr>
              <w:rPr>
                <w:sz w:val="20"/>
              </w:rPr>
            </w:pPr>
          </w:p>
          <w:p w14:paraId="2C4C0AEB" w14:textId="77777777" w:rsidR="007A1F2F" w:rsidRPr="002C0285" w:rsidRDefault="007A1F2F" w:rsidP="006C49B4">
            <w:pPr>
              <w:rPr>
                <w:sz w:val="20"/>
              </w:rPr>
            </w:pPr>
            <w:r w:rsidRPr="002C0285">
              <w:rPr>
                <w:sz w:val="20"/>
              </w:rPr>
              <w:t>Primary care providers and mental health care professionals who are in close contact with citizens are trained to detect mental health problems and suicidal signals at an early stage and refer them to treatment, resulting in reduced suicidal behaviour and improved mental wellbeing of citizens in the longer term.</w:t>
            </w:r>
          </w:p>
          <w:p w14:paraId="7C4B922A" w14:textId="77777777" w:rsidR="007A1F2F" w:rsidRDefault="007A1F2F" w:rsidP="006C49B4">
            <w:pPr>
              <w:rPr>
                <w:sz w:val="20"/>
              </w:rPr>
            </w:pPr>
          </w:p>
          <w:p w14:paraId="7A334952" w14:textId="77777777" w:rsidR="007A1F2F" w:rsidRPr="002C0285" w:rsidRDefault="007A1F2F" w:rsidP="006C49B4">
            <w:pPr>
              <w:rPr>
                <w:sz w:val="20"/>
              </w:rPr>
            </w:pPr>
            <w:r w:rsidRPr="002C0285">
              <w:rPr>
                <w:sz w:val="20"/>
              </w:rPr>
              <w:t>Awareness activities are expected to improve the general public’s attitudes towards mental health problems and their treatment. This will make citizens prone to talk more openly about mental health problems and seek help.</w:t>
            </w:r>
          </w:p>
          <w:p w14:paraId="1C90B691" w14:textId="77777777" w:rsidR="007A1F2F" w:rsidRDefault="007A1F2F" w:rsidP="006C49B4">
            <w:pPr>
              <w:rPr>
                <w:sz w:val="20"/>
              </w:rPr>
            </w:pPr>
          </w:p>
          <w:p w14:paraId="76B8A22D" w14:textId="77777777" w:rsidR="007A1F2F" w:rsidRPr="002C0285" w:rsidRDefault="007A1F2F" w:rsidP="006C49B4">
            <w:pPr>
              <w:rPr>
                <w:sz w:val="20"/>
              </w:rPr>
            </w:pPr>
            <w:r w:rsidRPr="002C0285">
              <w:rPr>
                <w:sz w:val="20"/>
              </w:rPr>
              <w:lastRenderedPageBreak/>
              <w:t>Online tools that provide self-help advice to people with subclinical and clinical symptoms of depression will enable more flexible and accessible support to a wider audience in the community and contribute to improved mental wellbeing and reduced symptoms of depression in the longer term.</w:t>
            </w:r>
          </w:p>
        </w:tc>
        <w:tc>
          <w:tcPr>
            <w:tcW w:w="2835" w:type="dxa"/>
          </w:tcPr>
          <w:p w14:paraId="24329FD2" w14:textId="77777777" w:rsidR="007A1F2F" w:rsidRPr="002C0285" w:rsidRDefault="007A1F2F" w:rsidP="006C49B4">
            <w:pPr>
              <w:rPr>
                <w:b/>
                <w:sz w:val="20"/>
              </w:rPr>
            </w:pPr>
            <w:r w:rsidRPr="002C0285">
              <w:rPr>
                <w:b/>
                <w:sz w:val="20"/>
              </w:rPr>
              <w:lastRenderedPageBreak/>
              <w:t xml:space="preserve">Clinical outcomes </w:t>
            </w:r>
          </w:p>
          <w:p w14:paraId="4529FE5A"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Rates of completed suicide</w:t>
            </w:r>
          </w:p>
          <w:p w14:paraId="770F8BF9"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 xml:space="preserve">Rates of suicide attempts </w:t>
            </w:r>
          </w:p>
          <w:p w14:paraId="2A79C206"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Knowledge and attitudes towards depression and treatment</w:t>
            </w:r>
          </w:p>
          <w:p w14:paraId="1C152FAE"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 xml:space="preserve">Mental wellbeing </w:t>
            </w:r>
          </w:p>
          <w:p w14:paraId="73D2F555"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Symptoms of depression &amp; anxiety</w:t>
            </w:r>
          </w:p>
          <w:p w14:paraId="7F1AB6E2" w14:textId="77777777" w:rsidR="007A1F2F" w:rsidRPr="002C0285" w:rsidRDefault="007A1F2F" w:rsidP="006C49B4">
            <w:pPr>
              <w:rPr>
                <w:b/>
                <w:sz w:val="20"/>
              </w:rPr>
            </w:pPr>
            <w:r w:rsidRPr="002C0285">
              <w:rPr>
                <w:b/>
                <w:sz w:val="20"/>
              </w:rPr>
              <w:t>Service outcomes</w:t>
            </w:r>
          </w:p>
          <w:p w14:paraId="3EE709CB"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Penetration in HC &amp; MHC facilities</w:t>
            </w:r>
          </w:p>
          <w:p w14:paraId="406F76CE"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Competencies of trained professionals</w:t>
            </w:r>
          </w:p>
          <w:p w14:paraId="0F2D904F" w14:textId="77777777" w:rsidR="007A1F2F" w:rsidRPr="002C0285" w:rsidRDefault="007A1F2F" w:rsidP="006C49B4">
            <w:pPr>
              <w:rPr>
                <w:sz w:val="20"/>
              </w:rPr>
            </w:pPr>
            <w:r w:rsidRPr="002C0285">
              <w:rPr>
                <w:b/>
                <w:sz w:val="20"/>
              </w:rPr>
              <w:t>Implementation outcomes</w:t>
            </w:r>
            <w:r w:rsidRPr="002C0285">
              <w:rPr>
                <w:sz w:val="20"/>
              </w:rPr>
              <w:t xml:space="preserve"> </w:t>
            </w:r>
          </w:p>
          <w:p w14:paraId="6205E783"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Reach</w:t>
            </w:r>
          </w:p>
          <w:p w14:paraId="178F6B01"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 xml:space="preserve">Adoption </w:t>
            </w:r>
          </w:p>
          <w:p w14:paraId="7408B3BE"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 xml:space="preserve">Implementation </w:t>
            </w:r>
          </w:p>
          <w:p w14:paraId="0CE46A93"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 xml:space="preserve">Acceptability </w:t>
            </w:r>
          </w:p>
          <w:p w14:paraId="31D94845"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 xml:space="preserve">Sustainability </w:t>
            </w:r>
          </w:p>
          <w:p w14:paraId="77B641C0" w14:textId="77777777" w:rsidR="007A1F2F" w:rsidRPr="002C0285" w:rsidRDefault="007A1F2F" w:rsidP="007A1F2F">
            <w:pPr>
              <w:pStyle w:val="ListParagraph"/>
              <w:numPr>
                <w:ilvl w:val="1"/>
                <w:numId w:val="1"/>
              </w:numPr>
              <w:spacing w:line="240" w:lineRule="auto"/>
              <w:ind w:left="332" w:hanging="284"/>
              <w:jc w:val="left"/>
              <w:rPr>
                <w:sz w:val="20"/>
              </w:rPr>
            </w:pPr>
            <w:r w:rsidRPr="002C0285">
              <w:rPr>
                <w:sz w:val="20"/>
              </w:rPr>
              <w:t>Costs</w:t>
            </w:r>
          </w:p>
        </w:tc>
      </w:tr>
    </w:tbl>
    <w:bookmarkEnd w:id="0"/>
    <w:p w14:paraId="35BDD2E4" w14:textId="77777777" w:rsidR="007A1F2F" w:rsidRPr="007A1F2F" w:rsidRDefault="007A1F2F" w:rsidP="007A1F2F">
      <w:pPr>
        <w:rPr>
          <w:i/>
        </w:rPr>
      </w:pPr>
      <w:r w:rsidRPr="007A1F2F">
        <w:rPr>
          <w:i/>
        </w:rPr>
        <w:t xml:space="preserve">HC: healthcare; MHC: mental healthcare; </w:t>
      </w:r>
      <w:proofErr w:type="spellStart"/>
      <w:r w:rsidRPr="007A1F2F">
        <w:rPr>
          <w:i/>
        </w:rPr>
        <w:t>iFD</w:t>
      </w:r>
      <w:proofErr w:type="spellEnd"/>
      <w:r w:rsidRPr="007A1F2F">
        <w:rPr>
          <w:i/>
        </w:rPr>
        <w:t xml:space="preserve"> tool: </w:t>
      </w:r>
      <w:proofErr w:type="spellStart"/>
      <w:r w:rsidRPr="007A1F2F">
        <w:rPr>
          <w:i/>
        </w:rPr>
        <w:t>iFightDepression</w:t>
      </w:r>
      <w:proofErr w:type="spellEnd"/>
      <w:r w:rsidRPr="007A1F2F">
        <w:rPr>
          <w:i/>
        </w:rPr>
        <w:t xml:space="preserve"> tool.</w:t>
      </w:r>
    </w:p>
    <w:p w14:paraId="4E504959" w14:textId="77777777" w:rsidR="007A1F2F" w:rsidRPr="007A1F2F" w:rsidRDefault="007A1F2F" w:rsidP="007A1F2F">
      <w:pPr>
        <w:rPr>
          <w:highlight w:val="yellow"/>
        </w:rPr>
      </w:pPr>
    </w:p>
    <w:p w14:paraId="791AB0F9" w14:textId="77777777" w:rsidR="007A1F2F" w:rsidRPr="007A1F2F" w:rsidRDefault="007A1F2F" w:rsidP="007A1F2F">
      <w:pPr>
        <w:rPr>
          <w:highlight w:val="yellow"/>
        </w:rPr>
      </w:pPr>
    </w:p>
    <w:p w14:paraId="100431E7" w14:textId="77777777" w:rsidR="007A1F2F" w:rsidRPr="007A1F2F" w:rsidRDefault="007A1F2F" w:rsidP="007A1F2F">
      <w:pPr>
        <w:rPr>
          <w:highlight w:val="yellow"/>
        </w:rPr>
      </w:pPr>
    </w:p>
    <w:p w14:paraId="0BFB1EB2" w14:textId="77777777" w:rsidR="007A1F2F" w:rsidRDefault="007A1F2F" w:rsidP="007A1F2F">
      <w:pPr>
        <w:rPr>
          <w:highlight w:val="yellow"/>
        </w:rPr>
      </w:pPr>
    </w:p>
    <w:p w14:paraId="3BD559D9" w14:textId="77777777" w:rsidR="007A1F2F" w:rsidRDefault="007A1F2F">
      <w:r>
        <w:br w:type="page"/>
      </w:r>
    </w:p>
    <w:p w14:paraId="02E4A2BE" w14:textId="77777777" w:rsidR="00000000" w:rsidRDefault="00000000"/>
    <w:sectPr w:rsidR="00986272" w:rsidSect="007A1F2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917D14"/>
    <w:multiLevelType w:val="hybridMultilevel"/>
    <w:tmpl w:val="AA784F0C"/>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5C347163"/>
    <w:multiLevelType w:val="hybridMultilevel"/>
    <w:tmpl w:val="6BFE653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334769605">
    <w:abstractNumId w:val="0"/>
  </w:num>
  <w:num w:numId="2" w16cid:durableId="1331105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F2F"/>
    <w:rsid w:val="00021CBA"/>
    <w:rsid w:val="000C19A8"/>
    <w:rsid w:val="002527A3"/>
    <w:rsid w:val="00275BA4"/>
    <w:rsid w:val="006F1A6E"/>
    <w:rsid w:val="007A1F2F"/>
    <w:rsid w:val="00DC69A6"/>
    <w:rsid w:val="00E426D2"/>
    <w:rsid w:val="00F5635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98907"/>
  <w15:chartTrackingRefBased/>
  <w15:docId w15:val="{FA955CF8-F9E4-4C94-BC12-2EFD040B8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6D2"/>
    <w:rPr>
      <w:lang w:val="en-GB"/>
    </w:rPr>
  </w:style>
  <w:style w:type="paragraph" w:styleId="Heading1">
    <w:name w:val="heading 1"/>
    <w:basedOn w:val="Normal"/>
    <w:next w:val="Normal"/>
    <w:link w:val="Heading1Char"/>
    <w:uiPriority w:val="9"/>
    <w:qFormat/>
    <w:rsid w:val="00DC69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1F2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Explanation &amp; guidance"/>
    <w:basedOn w:val="Normal"/>
    <w:uiPriority w:val="34"/>
    <w:qFormat/>
    <w:rsid w:val="007A1F2F"/>
    <w:pPr>
      <w:spacing w:after="120" w:line="276" w:lineRule="auto"/>
      <w:ind w:left="720"/>
      <w:contextualSpacing/>
      <w:jc w:val="both"/>
    </w:pPr>
    <w:rPr>
      <w:rFonts w:eastAsia="Times New Roman" w:cs="Times New Roman"/>
      <w:szCs w:val="20"/>
      <w:lang w:eastAsia="sl-SI"/>
    </w:rPr>
  </w:style>
  <w:style w:type="paragraph" w:styleId="Caption">
    <w:name w:val="caption"/>
    <w:basedOn w:val="Normal"/>
    <w:next w:val="Normal"/>
    <w:uiPriority w:val="35"/>
    <w:unhideWhenUsed/>
    <w:qFormat/>
    <w:rsid w:val="007A1F2F"/>
    <w:pPr>
      <w:spacing w:after="200" w:line="240" w:lineRule="auto"/>
      <w:ind w:left="431"/>
      <w:jc w:val="both"/>
    </w:pPr>
    <w:rPr>
      <w:rFonts w:eastAsia="Times New Roman" w:cs="Times New Roman"/>
      <w:i/>
      <w:iCs/>
      <w:color w:val="44546A" w:themeColor="text2"/>
      <w:sz w:val="18"/>
      <w:szCs w:val="18"/>
      <w:lang w:eastAsia="sl-SI"/>
    </w:rPr>
  </w:style>
  <w:style w:type="paragraph" w:styleId="Title">
    <w:name w:val="Title"/>
    <w:basedOn w:val="Normal"/>
    <w:next w:val="Normal"/>
    <w:link w:val="TitleChar"/>
    <w:uiPriority w:val="10"/>
    <w:qFormat/>
    <w:rsid w:val="007A1F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1F2F"/>
    <w:rPr>
      <w:rFonts w:asciiTheme="majorHAnsi" w:eastAsiaTheme="majorEastAsia" w:hAnsiTheme="majorHAnsi" w:cstheme="majorBidi"/>
      <w:spacing w:val="-10"/>
      <w:kern w:val="28"/>
      <w:sz w:val="56"/>
      <w:szCs w:val="56"/>
      <w:lang w:val="en-GB"/>
    </w:rPr>
  </w:style>
  <w:style w:type="paragraph" w:styleId="BalloonText">
    <w:name w:val="Balloon Text"/>
    <w:basedOn w:val="Normal"/>
    <w:link w:val="BalloonTextChar"/>
    <w:uiPriority w:val="99"/>
    <w:semiHidden/>
    <w:unhideWhenUsed/>
    <w:rsid w:val="007A1F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F2F"/>
    <w:rPr>
      <w:rFonts w:ascii="Segoe UI" w:hAnsi="Segoe UI" w:cs="Segoe UI"/>
      <w:sz w:val="18"/>
      <w:szCs w:val="18"/>
      <w:lang w:val="en-GB"/>
    </w:rPr>
  </w:style>
  <w:style w:type="character" w:customStyle="1" w:styleId="normaltextrun">
    <w:name w:val="normaltextrun"/>
    <w:basedOn w:val="DefaultParagraphFont"/>
    <w:rsid w:val="007A1F2F"/>
  </w:style>
  <w:style w:type="character" w:customStyle="1" w:styleId="Heading1Char">
    <w:name w:val="Heading 1 Char"/>
    <w:basedOn w:val="DefaultParagraphFont"/>
    <w:link w:val="Heading1"/>
    <w:uiPriority w:val="9"/>
    <w:rsid w:val="00DC69A6"/>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d1d7242-698f-4093-9037-73134499299d">
      <Terms xmlns="http://schemas.microsoft.com/office/infopath/2007/PartnerControls"/>
    </lcf76f155ced4ddcb4097134ff3c332f>
    <TaxCatchAll xmlns="f254d954-3426-4957-893b-6092b9bfe31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FA31E98E8B6BE4CA5BB8523FC02D580" ma:contentTypeVersion="16" ma:contentTypeDescription="Create a new document." ma:contentTypeScope="" ma:versionID="f78ac7ccf9400fc98befb0bd5dfaf18b">
  <xsd:schema xmlns:xsd="http://www.w3.org/2001/XMLSchema" xmlns:xs="http://www.w3.org/2001/XMLSchema" xmlns:p="http://schemas.microsoft.com/office/2006/metadata/properties" xmlns:ns2="6d1d7242-698f-4093-9037-73134499299d" xmlns:ns3="f254d954-3426-4957-893b-6092b9bfe31b" targetNamespace="http://schemas.microsoft.com/office/2006/metadata/properties" ma:root="true" ma:fieldsID="7363b955abc56b41724fef15df1e27e9" ns2:_="" ns3:_="">
    <xsd:import namespace="6d1d7242-698f-4093-9037-73134499299d"/>
    <xsd:import namespace="f254d954-3426-4957-893b-6092b9bfe31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1d7242-698f-4093-9037-7313449929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9d0e31e-dba4-44e8-91cf-90b3ec52577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54d954-3426-4957-893b-6092b9bfe31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0ae07cf-56c0-4058-8c1b-e58a726204e9}" ma:internalName="TaxCatchAll" ma:showField="CatchAllData" ma:web="f254d954-3426-4957-893b-6092b9bfe31b">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A54035-DA79-44DC-8D3D-F8BF289105A5}">
  <ds:schemaRefs>
    <ds:schemaRef ds:uri="http://schemas.microsoft.com/office/2006/metadata/properties"/>
    <ds:schemaRef ds:uri="http://schemas.microsoft.com/office/infopath/2007/PartnerControls"/>
    <ds:schemaRef ds:uri="6d1d7242-698f-4093-9037-73134499299d"/>
    <ds:schemaRef ds:uri="f254d954-3426-4957-893b-6092b9bfe31b"/>
  </ds:schemaRefs>
</ds:datastoreItem>
</file>

<file path=customXml/itemProps2.xml><?xml version="1.0" encoding="utf-8"?>
<ds:datastoreItem xmlns:ds="http://schemas.openxmlformats.org/officeDocument/2006/customXml" ds:itemID="{CB3C6034-2A3B-4276-A5B8-804D7A720F2F}">
  <ds:schemaRefs>
    <ds:schemaRef ds:uri="http://schemas.microsoft.com/sharepoint/v3/contenttype/forms"/>
  </ds:schemaRefs>
</ds:datastoreItem>
</file>

<file path=customXml/itemProps3.xml><?xml version="1.0" encoding="utf-8"?>
<ds:datastoreItem xmlns:ds="http://schemas.openxmlformats.org/officeDocument/2006/customXml" ds:itemID="{86A99CC5-F25E-46F6-8964-F41F45AC50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1d7242-698f-4093-9037-73134499299d"/>
    <ds:schemaRef ds:uri="f254d954-3426-4957-893b-6092b9bfe3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66</Words>
  <Characters>3854</Characters>
  <Application>Microsoft Office Word</Application>
  <DocSecurity>0</DocSecurity>
  <Lines>89</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en Coppens</dc:creator>
  <cp:keywords/>
  <dc:description/>
  <cp:lastModifiedBy>Bridget Hogg</cp:lastModifiedBy>
  <cp:revision>2</cp:revision>
  <dcterms:created xsi:type="dcterms:W3CDTF">2026-04-20T09:07:00Z</dcterms:created>
  <dcterms:modified xsi:type="dcterms:W3CDTF">2026-04-20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A31E98E8B6BE4CA5BB8523FC02D580</vt:lpwstr>
  </property>
</Properties>
</file>